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114A44" w:rsidR="00FB3483" w:rsidRPr="00930A31" w:rsidRDefault="007801B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3BD5E6" w:rsidR="00FB3483" w:rsidRPr="00930A31" w:rsidRDefault="007801B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CED71A" w:rsidR="00FB3483" w:rsidRPr="00930A31" w:rsidRDefault="00BF603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110912" w:rsidR="00FB3483" w:rsidRPr="00930A31" w:rsidRDefault="00BF603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BE1B92" w:rsidR="00FB3483"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A22966" w:rsidR="00FB3483"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247534" w:rsidR="00FB3483"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916632" w:rsidR="00FB3483"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417B18" w:rsidR="00FB3483"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AD77B5"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228319"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360514" w:rsidR="00FB3483"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8F01B8" w:rsidR="00FB3483"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EA0255"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E303C7"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EB8975"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8FFE94"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4AD567"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38DA0D"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B9146D" w:rsidR="006E5FE2"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3C4234" w:rsidR="006E5FE2" w:rsidRPr="00930A31" w:rsidRDefault="00F8728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7B3143"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980C3A"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84D7F3" w:rsidR="00FB3483"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16-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1FA4C9" w:rsidR="00FB3483"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23-2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C6D5A2" w:rsidR="00FB3483"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23-2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21B2B9"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23-2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B44D59" w:rsidR="002F17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23-2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5EB243"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23-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FAB827" w:rsidR="00930A31" w:rsidRPr="00930A31" w:rsidRDefault="002F1731" w:rsidP="005979B8">
            <w:pPr>
              <w:pStyle w:val="Default"/>
              <w:spacing w:before="40" w:after="40"/>
              <w:rPr>
                <w:rFonts w:ascii="Arial" w:hAnsi="Arial" w:cs="Arial"/>
                <w:color w:val="auto"/>
                <w:sz w:val="18"/>
                <w:szCs w:val="18"/>
              </w:rPr>
            </w:pPr>
            <w:r>
              <w:rPr>
                <w:rFonts w:ascii="Arial" w:hAnsi="Arial" w:cs="Arial"/>
                <w:color w:val="auto"/>
                <w:sz w:val="18"/>
                <w:szCs w:val="18"/>
              </w:rPr>
              <w:t>23-2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353531" w:rsidR="00FB3483" w:rsidRPr="00930A31" w:rsidRDefault="00F8728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72328E7" w:rsidR="00077B44" w:rsidRPr="00930A31" w:rsidRDefault="00F8728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DCEB1E" w:rsidR="00930A31" w:rsidRPr="00930A31" w:rsidRDefault="002F1731" w:rsidP="00077B44">
            <w:pPr>
              <w:pStyle w:val="Default"/>
              <w:spacing w:before="40" w:after="40"/>
              <w:rPr>
                <w:rFonts w:ascii="Arial" w:hAnsi="Arial" w:cs="Arial"/>
                <w:color w:val="auto"/>
                <w:sz w:val="18"/>
                <w:szCs w:val="18"/>
              </w:rPr>
            </w:pPr>
            <w:r>
              <w:rPr>
                <w:rFonts w:ascii="Arial" w:hAnsi="Arial" w:cs="Arial"/>
                <w:color w:val="auto"/>
                <w:sz w:val="18"/>
                <w:szCs w:val="18"/>
              </w:rPr>
              <w:t>38-4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30BC1C" w:rsidR="00930A31" w:rsidRPr="00930A31" w:rsidRDefault="002F1731" w:rsidP="00077B44">
            <w:pPr>
              <w:pStyle w:val="Default"/>
              <w:spacing w:before="40" w:after="40"/>
              <w:rPr>
                <w:rFonts w:ascii="Arial" w:hAnsi="Arial" w:cs="Arial"/>
                <w:color w:val="auto"/>
                <w:sz w:val="18"/>
                <w:szCs w:val="18"/>
              </w:rPr>
            </w:pPr>
            <w:r>
              <w:rPr>
                <w:rFonts w:ascii="Arial" w:hAnsi="Arial" w:cs="Arial"/>
                <w:color w:val="auto"/>
                <w:sz w:val="18"/>
                <w:szCs w:val="18"/>
              </w:rPr>
              <w:t>40-4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7DA784" w:rsidR="00930A31" w:rsidRPr="00930A31" w:rsidRDefault="002F1731" w:rsidP="00077B44">
            <w:pPr>
              <w:pStyle w:val="Default"/>
              <w:spacing w:before="40" w:after="40"/>
              <w:rPr>
                <w:rFonts w:ascii="Arial" w:hAnsi="Arial" w:cs="Arial"/>
                <w:color w:val="auto"/>
                <w:sz w:val="18"/>
                <w:szCs w:val="18"/>
              </w:rPr>
            </w:pPr>
            <w:r>
              <w:rPr>
                <w:rFonts w:ascii="Arial" w:hAnsi="Arial" w:cs="Arial"/>
                <w:color w:val="auto"/>
                <w:sz w:val="18"/>
                <w:szCs w:val="18"/>
              </w:rPr>
              <w:t>40-4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9801B7" w:rsidR="00930A31" w:rsidRPr="00930A31" w:rsidRDefault="002F1731" w:rsidP="00077B44">
            <w:pPr>
              <w:pStyle w:val="Default"/>
              <w:spacing w:before="40" w:after="40"/>
              <w:rPr>
                <w:rFonts w:ascii="Arial" w:hAnsi="Arial" w:cs="Arial"/>
                <w:color w:val="auto"/>
                <w:sz w:val="18"/>
                <w:szCs w:val="18"/>
              </w:rPr>
            </w:pPr>
            <w:r>
              <w:rPr>
                <w:rFonts w:ascii="Arial" w:hAnsi="Arial" w:cs="Arial"/>
                <w:color w:val="auto"/>
                <w:sz w:val="18"/>
                <w:szCs w:val="18"/>
              </w:rPr>
              <w:t>40-4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658159" w:rsidR="00930A31" w:rsidRPr="00930A31" w:rsidRDefault="005179B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55A647" w:rsidR="00930A31" w:rsidRPr="00930A31" w:rsidRDefault="005179B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6D255C" w:rsidR="00930A31" w:rsidRPr="00930A31" w:rsidRDefault="005179B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3F0D38" w:rsidR="00077B44" w:rsidRPr="00930A31" w:rsidRDefault="006E2CB8"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EAEC2C" w:rsidR="00077B44" w:rsidRPr="00930A31" w:rsidRDefault="006E2CB8"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7085DA" w:rsidR="00077B44" w:rsidRPr="00930A31" w:rsidRDefault="005179B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6E087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96C771" w14:textId="77777777" w:rsidR="00A92190" w:rsidRDefault="00A92190">
      <w:r>
        <w:separator/>
      </w:r>
    </w:p>
  </w:endnote>
  <w:endnote w:type="continuationSeparator" w:id="0">
    <w:p w14:paraId="4F546222" w14:textId="77777777" w:rsidR="00A92190" w:rsidRDefault="00A921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621FD4" w14:textId="77777777" w:rsidR="00A92190" w:rsidRDefault="00A92190">
      <w:r>
        <w:separator/>
      </w:r>
    </w:p>
  </w:footnote>
  <w:footnote w:type="continuationSeparator" w:id="0">
    <w:p w14:paraId="11DA66E0" w14:textId="77777777" w:rsidR="00A92190" w:rsidRDefault="00A921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A9219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54FA"/>
    <w:rsid w:val="00077B44"/>
    <w:rsid w:val="00152CDB"/>
    <w:rsid w:val="0018323E"/>
    <w:rsid w:val="00190C83"/>
    <w:rsid w:val="00246C93"/>
    <w:rsid w:val="00256BAF"/>
    <w:rsid w:val="002A2A06"/>
    <w:rsid w:val="002F1731"/>
    <w:rsid w:val="003103C2"/>
    <w:rsid w:val="003516AD"/>
    <w:rsid w:val="00363B8D"/>
    <w:rsid w:val="003760FB"/>
    <w:rsid w:val="003B79FF"/>
    <w:rsid w:val="00400A0B"/>
    <w:rsid w:val="00443C1D"/>
    <w:rsid w:val="00461576"/>
    <w:rsid w:val="004A2841"/>
    <w:rsid w:val="004C1685"/>
    <w:rsid w:val="005078EE"/>
    <w:rsid w:val="005179B9"/>
    <w:rsid w:val="00550BF1"/>
    <w:rsid w:val="0059028D"/>
    <w:rsid w:val="005979B8"/>
    <w:rsid w:val="006E0875"/>
    <w:rsid w:val="006E2CB8"/>
    <w:rsid w:val="006E5FE2"/>
    <w:rsid w:val="006F2BA6"/>
    <w:rsid w:val="006F3BA6"/>
    <w:rsid w:val="00726794"/>
    <w:rsid w:val="0077253C"/>
    <w:rsid w:val="007801B9"/>
    <w:rsid w:val="008412D5"/>
    <w:rsid w:val="008A3EAE"/>
    <w:rsid w:val="008E2C91"/>
    <w:rsid w:val="00930A31"/>
    <w:rsid w:val="00947707"/>
    <w:rsid w:val="009827E5"/>
    <w:rsid w:val="00A215D2"/>
    <w:rsid w:val="00A86593"/>
    <w:rsid w:val="00A92190"/>
    <w:rsid w:val="00AB79CE"/>
    <w:rsid w:val="00AE4BBD"/>
    <w:rsid w:val="00B51910"/>
    <w:rsid w:val="00BF6032"/>
    <w:rsid w:val="00C22710"/>
    <w:rsid w:val="00D65555"/>
    <w:rsid w:val="00D94CAC"/>
    <w:rsid w:val="00D95D84"/>
    <w:rsid w:val="00DC4F19"/>
    <w:rsid w:val="00E324A8"/>
    <w:rsid w:val="00E66E3A"/>
    <w:rsid w:val="00EB610E"/>
    <w:rsid w:val="00F67C14"/>
    <w:rsid w:val="00F87288"/>
    <w:rsid w:val="00FB3483"/>
    <w:rsid w:val="00FD0E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DE"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2</Pages>
  <Words>1064</Words>
  <Characters>607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ank Peinemann</cp:lastModifiedBy>
  <cp:revision>27</cp:revision>
  <cp:lastPrinted>2020-11-24T03:02:00Z</cp:lastPrinted>
  <dcterms:created xsi:type="dcterms:W3CDTF">2020-11-24T03:02:00Z</dcterms:created>
  <dcterms:modified xsi:type="dcterms:W3CDTF">2025-01-07T13:12:00Z</dcterms:modified>
</cp:coreProperties>
</file>